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5EC23" w14:textId="705EFE49" w:rsidR="00213A60" w:rsidRPr="00F00CFF" w:rsidRDefault="00433DCF" w:rsidP="00F00CFF">
      <w:pPr>
        <w:pStyle w:val="BodyText"/>
        <w:rPr>
          <w:b/>
        </w:rPr>
      </w:pPr>
      <w:r>
        <w:rPr>
          <w:b/>
        </w:rPr>
        <w:t xml:space="preserve">S1 </w:t>
      </w:r>
      <w:r w:rsidR="00213A60" w:rsidRPr="00F00CFF">
        <w:rPr>
          <w:b/>
        </w:rPr>
        <w:t>Fig. Top Ten Predictors (out of 25 variables available in all four datasets) of Five-Year Mortality After Adjustment for Age and Sex, Ranked by the Gain in AUC, NRI(&gt;0), and IDI, Costa Rica</w:t>
      </w:r>
    </w:p>
    <w:p w14:paraId="4AA0FAB1" w14:textId="77777777" w:rsidR="00213A60" w:rsidRDefault="00213A60" w:rsidP="00F00CFF">
      <w:pPr>
        <w:pStyle w:val="BodyText"/>
      </w:pPr>
      <w:r>
        <w:t xml:space="preserve">Abbreviations:  ADL, Activities of daily living; </w:t>
      </w:r>
      <w:proofErr w:type="spellStart"/>
      <w:r>
        <w:t>cho</w:t>
      </w:r>
      <w:proofErr w:type="spellEnd"/>
      <w:r>
        <w:t>, Total cholesterol; CRP, C-reactive protein; HbA1c, Glycosylated hemoglobin; Heart dis., Heart disease; IADL, Instrumental Activities of Daily Living; SAH, Self-assessed health status.</w:t>
      </w:r>
    </w:p>
    <w:p w14:paraId="48FAD0B7" w14:textId="2BF6681D" w:rsidR="00213A60" w:rsidRDefault="006A6180" w:rsidP="002F28C3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41CC71" wp14:editId="4C1B1A27">
                <wp:simplePos x="0" y="0"/>
                <wp:positionH relativeFrom="column">
                  <wp:posOffset>6504466</wp:posOffset>
                </wp:positionH>
                <wp:positionV relativeFrom="paragraph">
                  <wp:posOffset>1780540</wp:posOffset>
                </wp:positionV>
                <wp:extent cx="989330" cy="1403985"/>
                <wp:effectExtent l="0" t="0" r="1270" b="12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7E381" w14:textId="2BF33D0D" w:rsidR="00A84A2A" w:rsidRPr="00A84A2A" w:rsidRDefault="00A84A2A" w:rsidP="00A84A2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2.15pt;margin-top:140.2pt;width:77.9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DB2HwIAABsEAAAOAAAAZHJzL2Uyb0RvYy54bWysU9tu2zAMfR+wfxD0vti5bYkRp+jSZRjQ&#10;XYB2H8DIcixMFjVJiZ19fSk5TbPtbZgeBFEkjw4PqdVN32p2lM4rNCUfj3LOpBFYKbMv+ffH7ZsF&#10;Zz6AqUCjkSU/Sc9v1q9frTpbyAk2qCvpGIEYX3S25E0ItsgyLxrZgh+hlYacNboWAplun1UOOkJv&#10;dTbJ87dZh66yDoX0nm7vBidfJ/y6liJ8rWsvA9MlJ24h7S7tu7hn6xUUewe2UeJMA/6BRQvK0KMX&#10;qDsIwA5O/QXVKuHQYx1GAtsM61oJmWqgasb5H9U8NGBlqoXE8fYik/9/sOLL8Ztjqir5jDMDLbXo&#10;UfaBvceeTaI6nfUFBT1YCgs9XVOXU6Xe3qP44ZnBTQNmL2+dw66RUBG7cczMrlIHHB9Bdt1nrOgZ&#10;OARMQH3t2igdicEInbp0unQmUhF0uVwsp1PyCHKNZ/l0uZinJ6B4zrbOh48SWxYPJXfU+YQOx3sf&#10;IhsonkPiYx61qrZK62S4/W6jHTsCTck2rTP6b2HasI6ozCfzhGww5qcBalWgKdaqLfkijyumQxHV&#10;+GCqdA6g9HAmJtqc5YmKDNqEftdTYNRsh9WJhHI4TCv9Ljo06H5x1tGkltz/PICTnOlPhsRejmez&#10;ONrJmM3fTchw157dtQeMIKiSB86G4yak75B0sLfUlK1Ker0wOXOlCUwynn9LHPFrO0W9/On1EwAA&#10;AP//AwBQSwMEFAAGAAgAAAAhANHhWsrgAAAADQEAAA8AAABkcnMvZG93bnJldi54bWxMj8tOwzAQ&#10;RfdI/IM1ldhRO6FBUYhTVVRsWCBRkGDpxpM4ql+y3TT8Pe4KlldzdO+ZdrsYTWYMcXKWQ7FmQND2&#10;Tk525PD58XJfA4lJWCm0s8jhByNsu9ubVjTSXew7zoc0klxiYyM4qJR8Q2nsFRoR186jzbfBBSNS&#10;jmGkMohLLjealow9UiMmmxeU8PissD8dzobDl1GT3Ie370Hqef867Cq/BM/53WrZPQFJuKQ/GK76&#10;WR267HR0Zysj0TmzcvOQWQ5lzTZArkhRswLIkUPFigpo19L/X3S/AAAA//8DAFBLAQItABQABgAI&#10;AAAAIQC2gziS/gAAAOEBAAATAAAAAAAAAAAAAAAAAAAAAABbQ29udGVudF9UeXBlc10ueG1sUEsB&#10;Ai0AFAAGAAgAAAAhADj9If/WAAAAlAEAAAsAAAAAAAAAAAAAAAAALwEAAF9yZWxzLy5yZWxzUEsB&#10;Ai0AFAAGAAgAAAAhALwMMHYfAgAAGwQAAA4AAAAAAAAAAAAAAAAALgIAAGRycy9lMm9Eb2MueG1s&#10;UEsBAi0AFAAGAAgAAAAhANHhWsrgAAAADQEAAA8AAAAAAAAAAAAAAAAAeQQAAGRycy9kb3ducmV2&#10;LnhtbFBLBQYAAAAABAAEAPMAAACGBQAAAAA=&#10;" stroked="f">
                <v:textbox style="mso-fit-shape-to-text:t">
                  <w:txbxContent>
                    <w:p w14:paraId="3887E381" w14:textId="2BF33D0D" w:rsidR="00A84A2A" w:rsidRPr="00A84A2A" w:rsidRDefault="00A84A2A" w:rsidP="00A84A2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oder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10FDB1" wp14:editId="7BA7DB3B">
                <wp:simplePos x="0" y="0"/>
                <wp:positionH relativeFrom="column">
                  <wp:posOffset>6503670</wp:posOffset>
                </wp:positionH>
                <wp:positionV relativeFrom="paragraph">
                  <wp:posOffset>325755</wp:posOffset>
                </wp:positionV>
                <wp:extent cx="989330" cy="1403985"/>
                <wp:effectExtent l="0" t="0" r="1270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46333" w14:textId="1A159F0D" w:rsidR="00A84A2A" w:rsidRPr="00A84A2A" w:rsidRDefault="00A84A2A" w:rsidP="00A84A2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  <w:p w14:paraId="0BD589D6" w14:textId="4A837410" w:rsidR="00A84A2A" w:rsidRPr="00A84A2A" w:rsidRDefault="00A84A2A" w:rsidP="00A84A2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</w:t>
                            </w:r>
                            <w:bookmarkStart w:id="0" w:name="_GoBack"/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rovement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12.1pt;margin-top:25.65pt;width:77.9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1RiIwIAACQEAAAOAAAAZHJzL2Uyb0RvYy54bWysU9tu2zAMfR+wfxD0vti5rYkRp+jSZRjQ&#10;XYB2H0DLcixMFjVJiZ19/SglTbPtbZgeBFEkjw4PqdXt0Gl2kM4rNCUfj3LOpBFYK7Mr+ben7ZsF&#10;Zz6AqUGjkSU/Ss9v169frXpbyAm2qGvpGIEYX/S25G0ItsgyL1rZgR+hlYacDboOAplul9UOekLv&#10;dDbJ87dZj662DoX0nm7vT06+TvhNI0X40jReBqZLTtxC2l3aq7hn6xUUOwe2VeJMA/6BRQfK0KMX&#10;qHsIwPZO/QXVKeHQYxNGArsMm0YJmWqgasb5H9U8tmBlqoXE8fYik/9/sOLz4atjqi75NL/hzEBH&#10;TXqSQ2DvcGCTqE9vfUFhj5YCw0DX1OdUq7cPKL57ZnDTgtnJO+ewbyXUxG8cM7Or1BOOjyBV/wlr&#10;egb2ARPQ0LguikdyMEKnPh0vvYlUBF0uF8vplDyCXONZPl0u5ukJKJ6zrfPhg8SOxUPJHfU+ocPh&#10;wYfIBornkPiYR63qrdI6GW5XbbRjB6A52aZ1Rv8tTBvWE5X5ZJ6QDcb8NEKdCjTHWnUlX+RxxXQo&#10;ohrvTZ3OAZQ+nYmJNmd5oiInbcJQDakTSbsoXYX1kfRyeBpb+mZ0aNH95KynkS25/7EHJznTHw1p&#10;vhzPZnHGkzGb30zIcNee6toDRhBUyQNnp+MmpH+R5LB31JutSrK9MDlTplFMap6/TZz1aztFvXzu&#10;9S8AAAD//wMAUEsDBBQABgAIAAAAIQDDb27B3wAAAAwBAAAPAAAAZHJzL2Rvd25yZXYueG1sTI/L&#10;TsMwEEX3SPyDNUjsqB3TQhXiVBUVGxZIFCRYurETR/gl203D3zNd0eXVHN05t9nMzpJJpzwGL6Ba&#10;MCDad0GNfhDw+fFytwaSi/RK2uC1gF+dYdNeXzWyVuHk3/W0LwPBEp9rKcCUEmtKc2e0k3kRovZ4&#10;60NysmBMA1VJnrDcWcoZe6BOjh4/GBn1s9Hdz/7oBHw5M6pdevvulZ12r/12FecUhbi9mbdPQIqe&#10;yz8MZ31UhxadDuHoVSYWM+NLjqyAVXUP5ExUa4bzDgL4I18CbRt6OaL9AwAA//8DAFBLAQItABQA&#10;BgAIAAAAIQC2gziS/gAAAOEBAAATAAAAAAAAAAAAAAAAAAAAAABbQ29udGVudF9UeXBlc10ueG1s&#10;UEsBAi0AFAAGAAgAAAAhADj9If/WAAAAlAEAAAsAAAAAAAAAAAAAAAAALwEAAF9yZWxzLy5yZWxz&#10;UEsBAi0AFAAGAAgAAAAhAE3nVGIjAgAAJAQAAA4AAAAAAAAAAAAAAAAALgIAAGRycy9lMm9Eb2Mu&#10;eG1sUEsBAi0AFAAGAAgAAAAhAMNvbsHfAAAADAEAAA8AAAAAAAAAAAAAAAAAfQQAAGRycy9kb3du&#10;cmV2LnhtbFBLBQYAAAAABAAEAPMAAACJBQAAAAA=&#10;" stroked="f">
                <v:textbox style="mso-fit-shape-to-text:t">
                  <w:txbxContent>
                    <w:p w14:paraId="4D646333" w14:textId="1A159F0D" w:rsidR="00A84A2A" w:rsidRPr="00A84A2A" w:rsidRDefault="00A84A2A" w:rsidP="00A84A2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 xml:space="preserve">Strong </w:t>
                      </w:r>
                    </w:p>
                    <w:p w14:paraId="0BD589D6" w14:textId="4A837410" w:rsidR="00A84A2A" w:rsidRPr="00A84A2A" w:rsidRDefault="00A84A2A" w:rsidP="00A84A2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</w:t>
                      </w:r>
                      <w:bookmarkStart w:id="1" w:name="_GoBack"/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rovement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3CE501" wp14:editId="34FCA2DD">
                <wp:simplePos x="0" y="0"/>
                <wp:positionH relativeFrom="column">
                  <wp:posOffset>6503035</wp:posOffset>
                </wp:positionH>
                <wp:positionV relativeFrom="paragraph">
                  <wp:posOffset>3320415</wp:posOffset>
                </wp:positionV>
                <wp:extent cx="565785" cy="212090"/>
                <wp:effectExtent l="0" t="0" r="571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743ED" w14:textId="6C2BF0DE" w:rsidR="00A84A2A" w:rsidRPr="00A84A2A" w:rsidRDefault="00A84A2A" w:rsidP="00A84A2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W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12.05pt;margin-top:261.45pt;width:44.55pt;height:16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29HIAIAACEEAAAOAAAAZHJzL2Uyb0RvYy54bWysU9uO2yAQfa/Uf0C8N3aseDex4qy22aaq&#10;tL1Iu/0AjHGMCgwFEjv9+g44m0bbt6o8IIYZDmfOzKzvRq3IUTgvwdR0PsspEYZDK82+pt+fd++W&#10;lPjATMsUGFHTk/D0bvP2zXqwlSigB9UKRxDE+GqwNe1DsFWWed4LzfwMrDDo7MBpFtB0+6x1bEB0&#10;rbIiz2+yAVxrHXDhPd4+TE66SfhdJ3j42nVeBKJqitxC2l3am7hnmzWr9o7ZXvIzDfYPLDSTBj+9&#10;QD2wwMjByb+gtOQOPHRhxkFn0HWSi5QDZjPPX2Xz1DMrUi4ojrcXmfz/g+Vfjt8ckW1NS0oM01ii&#10;ZzEG8h5GUkR1BusrDHqyGBZGvMYqp0y9fQT+wxMD256Zvbh3DoZesBbZzePL7OrphOMjSDN8hha/&#10;YYcACWjsnI7SoRgE0bFKp0tlIhWOl+VNebtEhhxdxbzIV6lyGateHlvnw0cBmsRDTR0WPoGz46MP&#10;kQyrXkLiXx6UbHdSqWS4fbNVjhwZNskurcT/VZgyZKjpqizKhGwgvk/9o2XAJlZS13SZxzW1VRTj&#10;g2lTSGBSTWdkosxZnSjIJE0YmzGV4SJ6A+0J5XIw9SzOGB56cL8oGbBfa+p/HpgTlKhPBiVfzReL&#10;2ODJWJS3BRru2tNce5jhCFXTQMl03IY0FFEOA/dYmk4m2WINJyZnytiHSc3zzMRGv7ZT1J/J3vwG&#10;AAD//wMAUEsDBBQABgAIAAAAIQC4itRq4AAAAA0BAAAPAAAAZHJzL2Rvd25yZXYueG1sTI/BToNA&#10;EIbvJr7DZky8GLtAC7XI0qiJxmtrH2Bgp0BkZwm7LfTt3Z7s8Z/58s83xXY2vTjT6DrLCuJFBIK4&#10;trrjRsHh5/P5BYTzyBp7y6TgQg625f1dgbm2E+/ovPeNCCXsclTQej/kUrq6JYNuYQfisDva0aAP&#10;cWykHnEK5aaXSRRl0mDH4UKLA320VP/uT0bB8Xt6SjdT9eUP690qe8duXdmLUo8P89srCE+z/4fh&#10;qh/UoQxOlT2xdqIPOUpWcWAVpEmyAXFF4niZgKjCKM2WIMtC3n5R/gEAAP//AwBQSwECLQAUAAYA&#10;CAAAACEAtoM4kv4AAADhAQAAEwAAAAAAAAAAAAAAAAAAAAAAW0NvbnRlbnRfVHlwZXNdLnhtbFBL&#10;AQItABQABgAIAAAAIQA4/SH/1gAAAJQBAAALAAAAAAAAAAAAAAAAAC8BAABfcmVscy8ucmVsc1BL&#10;AQItABQABgAIAAAAIQAuf29HIAIAACEEAAAOAAAAAAAAAAAAAAAAAC4CAABkcnMvZTJvRG9jLnht&#10;bFBLAQItABQABgAIAAAAIQC4itRq4AAAAA0BAAAPAAAAAAAAAAAAAAAAAHoEAABkcnMvZG93bnJl&#10;di54bWxQSwUGAAAAAAQABADzAAAAhwUAAAAA&#10;" stroked="f">
                <v:textbox>
                  <w:txbxContent>
                    <w:p w14:paraId="759743ED" w14:textId="6C2BF0DE" w:rsidR="00A84A2A" w:rsidRPr="00A84A2A" w:rsidRDefault="00A84A2A" w:rsidP="00A84A2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Weak</w:t>
                      </w:r>
                    </w:p>
                  </w:txbxContent>
                </v:textbox>
              </v:shape>
            </w:pict>
          </mc:Fallback>
        </mc:AlternateContent>
      </w:r>
      <w:r w:rsidR="00482D3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13A0AF" wp14:editId="2704F7C1">
                <wp:simplePos x="0" y="0"/>
                <wp:positionH relativeFrom="column">
                  <wp:posOffset>-138923</wp:posOffset>
                </wp:positionH>
                <wp:positionV relativeFrom="paragraph">
                  <wp:posOffset>2825115</wp:posOffset>
                </wp:positionV>
                <wp:extent cx="989463" cy="1403985"/>
                <wp:effectExtent l="0" t="0" r="1270" b="762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463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851B1" w14:textId="4FB43337" w:rsidR="00482D31" w:rsidRPr="00A84A2A" w:rsidRDefault="00482D31" w:rsidP="00482D31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eaningful</w:t>
                            </w:r>
                          </w:p>
                          <w:p w14:paraId="1AF2C86C" w14:textId="77777777" w:rsidR="00482D31" w:rsidRPr="00A84A2A" w:rsidRDefault="00482D31" w:rsidP="00482D31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10.95pt;margin-top:222.45pt;width:77.9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qBfIgIAACIEAAAOAAAAZHJzL2Uyb0RvYy54bWysU9tu2zAMfR+wfxD0vti5LjHiFF26DAO6&#10;C9DuA2hZjoXJoiYpsbuvH6Wkaba9DdODIIrk0eEhtb4ZOs2O0nmFpuTjUc6ZNAJrZfYl//a4e7Pk&#10;zAcwNWg0suRP0vObzetX694WcoIt6lo6RiDGF70teRuCLbLMi1Z24EdopSFng66DQKbbZ7WDntA7&#10;nU3yfJH16GrrUEjv6fbu5OSbhN80UoQvTeNlYLrkxC2k3aW9inu2WUOxd2BbJc404B9YdKAMPXqB&#10;uoMA7ODUX1CdEg49NmEksMuwaZSQqQaqZpz/Uc1DC1amWkgcby8y+f8HKz4fvzqm6pIvODPQUYse&#10;5RDYOxzYJKrTW19Q0IOlsDDQNXU5VertPYrvnhnctmD28tY57FsJNbEbx8zsKvWE4yNI1X/Cmp6B&#10;Q8AENDSui9KRGIzQqUtPl85EKoIuV8vVbDHlTJBrPMunq+U8PQHFc7Z1PnyQ2LF4KLmjzid0ON77&#10;ENlA8RwSH/OoVb1TWifD7autduwINCW7tM7ov4Vpw3qiMp/ME7LBmJ8GqFOBplirruTLPK6YDkVU&#10;472p0zmA0qczMdHmLE9U5KRNGKoh9WEac6N0FdZPpJfD09DSJ6NDi+4nZz0NbMn9jwM4yZn+aEjz&#10;1Xg2ixOejNn87YQMd+2prj1gBEGVPHB2Om5D+hVJDntLvdmpJNsLkzNlGsSk5vnTxEm/tlPUy9fe&#10;/AIAAP//AwBQSwMEFAAGAAgAAAAhANu9gDPfAAAACwEAAA8AAABkcnMvZG93bnJldi54bWxMj8tO&#10;wzAQRfdI/IM1SOxap22IIGRSVVRsWCBRkGDpxpM4wi/Zbhr+HncFuzuaoztnmu1sNJsoxNFZhNWy&#10;AEa2c3K0A8LH+/PiHlhMwkqhnSWEH4qwba+vGlFLd7ZvNB3SwHKJjbVAUCn5mvPYKTIiLp0nm3e9&#10;C0akPIaByyDOudxovi6Kihsx2nxBCU9Pirrvw8kgfBo1yn14/eqlnvYv/e7Oz8Ej3t7Mu0dgieb0&#10;B8NFP6tDm52O7mRlZBphsV49ZBShLMscLsRmk8MRoaqqAnjb8P8/tL8AAAD//wMAUEsBAi0AFAAG&#10;AAgAAAAhALaDOJL+AAAA4QEAABMAAAAAAAAAAAAAAAAAAAAAAFtDb250ZW50X1R5cGVzXS54bWxQ&#10;SwECLQAUAAYACAAAACEAOP0h/9YAAACUAQAACwAAAAAAAAAAAAAAAAAvAQAAX3JlbHMvLnJlbHNQ&#10;SwECLQAUAAYACAAAACEAr6qgXyICAAAiBAAADgAAAAAAAAAAAAAAAAAuAgAAZHJzL2Uyb0RvYy54&#10;bWxQSwECLQAUAAYACAAAACEA272AM98AAAALAQAADwAAAAAAAAAAAAAAAAB8BAAAZHJzL2Rvd25y&#10;ZXYueG1sUEsFBgAAAAAEAAQA8wAAAIgFAAAAAA==&#10;" stroked="f">
                <v:textbox style="mso-fit-shape-to-text:t">
                  <w:txbxContent>
                    <w:p w14:paraId="37C851B1" w14:textId="4FB43337" w:rsidR="00482D31" w:rsidRPr="00A84A2A" w:rsidRDefault="00482D31" w:rsidP="00482D31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eaningful</w:t>
                      </w:r>
                    </w:p>
                    <w:p w14:paraId="1AF2C86C" w14:textId="77777777" w:rsidR="00482D31" w:rsidRPr="00A84A2A" w:rsidRDefault="00482D31" w:rsidP="00482D31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A84A2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7D085" wp14:editId="067B139E">
                <wp:simplePos x="0" y="0"/>
                <wp:positionH relativeFrom="column">
                  <wp:posOffset>4994910</wp:posOffset>
                </wp:positionH>
                <wp:positionV relativeFrom="paragraph">
                  <wp:posOffset>823595</wp:posOffset>
                </wp:positionV>
                <wp:extent cx="1501140" cy="0"/>
                <wp:effectExtent l="0" t="0" r="228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3.3pt,64.85pt" to="511.5pt,6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eM6AEAADQEAAAOAAAAZHJzL2Uyb0RvYy54bWysU9uO2yAQfa/Uf0C8N7azvcmKsw+J0peq&#10;jbrbDyAYbCRuGmjs/H0H7Djbi7rSqnkgwJw5M+cw3tyPRpOzgKCcbWi1KikRlrtW2a6h3x8Pbz5S&#10;EiKzLdPOioZeRKD329evNoOvxdr1TrcCCJLYUA++oX2Mvi6KwHthWFg5LywGpQPDIh6hK1pgA7Ib&#10;XazL8n0xOGg9OC5CwNv9FKTbzC+l4PGrlEFEohuKvcW8Ql5PaS22G1Z3wHyv+NwGe0EXhimLRReq&#10;PYuM/AD1B5VRHFxwMq64M4WTUnGRNaCaqvxNzUPPvMha0JzgF5vC/6PlX85HIKpt6B0llhl8oocI&#10;THV9JDtnLRrogNwlnwYfaoTv7BHmU/BHSKJHCSb9oxwyZm8vi7dijITjZfWurKq3+AT8GituiR5C&#10;/CScIWnTUK1sks1qdv4cIhZD6BWSrrUlAzKuP5RlhgWnVXtQWqdggO6000DODJ/8cCjxl7pHil9g&#10;iW/PQj/hWtzNKG0Ti8izM1dPyieteRcvWkxtfBMSvUN166mPNLViKc44FzZWCy+iU5rERpfEWcC/&#10;Emf8rasluXq+6qTjWtnZuCQbZR38jSCO15blhEfznuhO25NrL3kKcgBHM/s7f0Zp9p+ec/rtY9/+&#10;BAAA//8DAFBLAwQUAAYACAAAACEA5TxkmN0AAAAMAQAADwAAAGRycy9kb3ducmV2LnhtbEyPzU7D&#10;MBCE70i8g7VI3KiTVEpKiFMhpN64UDikNyde4ij+iWK3Sd+erYQEx535NDtT7Vdr2AXnMHgnIN0k&#10;wNB1Xg2uF/D1eXjaAQtROiWNdyjgigH29f1dJUvlF/eBl2PsGYW4UEoBOsap5Dx0Gq0MGz+hI+/b&#10;z1ZGOueeq1kuFG4Nz5Ik51YOjj5oOeGbxm48nq0Ao9uxiWNxVUNxWpr3Jo3p9iDE48P6+gIs4hr/&#10;YLjVp+pQU6fWn50KzAgodnlOKBnZcwHsRiTZlua1vxKvK/5/RP0DAAD//wMAUEsBAi0AFAAGAAgA&#10;AAAhALaDOJL+AAAA4QEAABMAAAAAAAAAAAAAAAAAAAAAAFtDb250ZW50X1R5cGVzXS54bWxQSwEC&#10;LQAUAAYACAAAACEAOP0h/9YAAACUAQAACwAAAAAAAAAAAAAAAAAvAQAAX3JlbHMvLnJlbHNQSwEC&#10;LQAUAAYACAAAACEAnrl3jOgBAAA0BAAADgAAAAAAAAAAAAAAAAAuAgAAZHJzL2Uyb0RvYy54bWxQ&#10;SwECLQAUAAYACAAAACEA5TxkmN0AAAAMAQAADwAAAAAAAAAAAAAAAABC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A84A2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450A03" wp14:editId="6F91828C">
                <wp:simplePos x="0" y="0"/>
                <wp:positionH relativeFrom="column">
                  <wp:posOffset>4994910</wp:posOffset>
                </wp:positionH>
                <wp:positionV relativeFrom="paragraph">
                  <wp:posOffset>3054985</wp:posOffset>
                </wp:positionV>
                <wp:extent cx="15011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93.3pt,240.55pt" to="511.5pt,2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r1b5wEAADQEAAAOAAAAZHJzL2Uyb0RvYy54bWysU8uu0zAQ3SPxD5b3NA/xUtT0LlqVDYKK&#10;y/0A17ETS35pbJr07xk7aXp5CCREF67tOXNmzvFk+zAZTS4CgnK2pdWmpERY7jpl+5Y+fT2+ek9J&#10;iMx2TDsrWnoVgT7sXr7Yjr4RtRuc7gQQJLGhGX1Lhxh9UxSBD8KwsHFeWAxKB4ZFPEJfdMBGZDe6&#10;qMvybTE66Dw4LkLA28McpLvML6Xg8bOUQUSiW4q9xbxCXs9pLXZb1vTA/KD40gb7hy4MUxaLrlQH&#10;Fhn5BuoXKqM4uOBk3HBnCiel4iJrQDVV+ZOax4F5kbWgOcGvNoX/R8s/XU5AVNfSmhLLDD7RYwSm&#10;+iGSvbMWDXRA6uTT6EOD8L09wXIK/gRJ9CTBpH+UQ6bs7XX1VkyRcLys3pRV9RqfgN9ixT3RQ4gf&#10;hDMkbVqqlU2yWcMuH0PEYgi9QdK1tmRExvpdWWZYcFp1R6V1Cgboz3sN5MLwyY/HEn+pe6T4AZb4&#10;DiwMM67D3YLSNrGIPDtL9aR81pp38arF3MYXIdE7VFfPfaSpFWtxxrmwsVp5EZ3SJDa6Ji4C/pS4&#10;4O9drcnV36vOOm6VnY1rslHWwe8I4nRrWc54NO+Z7rQ9u+6apyAHcDSzv8tnlGb/+Tmn3z/23XcA&#10;AAD//wMAUEsDBBQABgAIAAAAIQBdNPeR3gAAAAwBAAAPAAAAZHJzL2Rvd25yZXYueG1sTI/BTsMw&#10;DIbvSLxDZCRuLO2G2qo0nRDSblwYHLpb2pimauJUTbZ2b08mIcHR9qff31/tV2vYBWc/OBKQbhJg&#10;SJ1TA/UCvj4PTwUwHyQpaRyhgCt62Nf3d5UslVvoAy/H0LMYQr6UAnQIU8m57zRa6TduQoq3bzdb&#10;GeI491zNconh1vBtkmTcyoHiBy0nfNPYjcezFWB0OzZhzK9qyE9L896kId0dhHh8WF9fgAVcwx8M&#10;N/2oDnV0at2ZlGdGQF5kWUQFPBdpCuxGJNtdrNf+rnhd8f8l6h8AAAD//wMAUEsBAi0AFAAGAAgA&#10;AAAhALaDOJL+AAAA4QEAABMAAAAAAAAAAAAAAAAAAAAAAFtDb250ZW50X1R5cGVzXS54bWxQSwEC&#10;LQAUAAYACAAAACEAOP0h/9YAAACUAQAACwAAAAAAAAAAAAAAAAAvAQAAX3JlbHMvLnJlbHNQSwEC&#10;LQAUAAYACAAAACEAGe69W+cBAAA0BAAADgAAAAAAAAAAAAAAAAAuAgAAZHJzL2Uyb0RvYy54bWxQ&#10;SwECLQAUAAYACAAAACEAXTT3kd4AAAAMAQAADwAAAAAAAAAAAAAAAABB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A84A2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1233AA" wp14:editId="041D655D">
                <wp:simplePos x="0" y="0"/>
                <wp:positionH relativeFrom="column">
                  <wp:posOffset>1016758</wp:posOffset>
                </wp:positionH>
                <wp:positionV relativeFrom="paragraph">
                  <wp:posOffset>3218919</wp:posOffset>
                </wp:positionV>
                <wp:extent cx="15011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05pt,253.45pt" to="198.25pt,25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JL46gEAADQEAAAOAAAAZHJzL2Uyb0RvYy54bWysU8tu2zAQvBfoPxC815KMviBYzsGGcyla&#10;o2k+gKZIiQBfWDKW/PddUrKcJkULFPWBJrmzszvD1eZuNJqcBQTlbEOrVUmJsNy1ynYNffxxePeZ&#10;khCZbZl2VjT0IgK92759sxl8Ldaud7oVQJDEhnrwDe1j9HVRBN4Lw8LKeWExKB0YFvEIXdECG5Dd&#10;6GJdlh+LwUHrwXERAt7upyDdZn4pBY/fpAwiEt1Q7C3mFfJ6Smux3bC6A+Z7xec22D90YZiyWHSh&#10;2rPIyBOoV1RGcXDBybjizhROSsVF1oBqqvKFmoeeeZG1oDnBLzaF/0fLv56PQFSLb0eJZQaf6CEC&#10;U10fyc5ZiwY6IFXyafChRvjOHmE+BX+EJHqUYNI/yiFj9vayeCvGSDheVh/KqnqPT8CvseKW6CHE&#10;e+EMSZuGamWTbFaz85cQsRhCr5B0rS0ZkHH9qSwzLDit2oPSOgUDdKedBnJm+OSHQ4m/1D1S/AJL&#10;fHsW+gnX4m5GaZtYRJ6duXpSPmnNu3jRYmrju5DoHapbT32kqRVLcca5sDF7h9W1RXRKk9jokjgL&#10;+FPijL91tSRXf6866bhWdjYuyUZZB78jiOO1ZTnh0bxnutP25NpLnoIcwNHM/s6fUZr95+ecfvvY&#10;tz8BAAD//wMAUEsDBBQABgAIAAAAIQA13+Q73QAAAAsBAAAPAAAAZHJzL2Rvd25yZXYueG1sTI/B&#10;TsMwDIbvSLxDZCRuLCnTOlaaTghpNy6MHcotbUxTNXGqJlu7tydISHD87U+/P5f7xVl2wSn0niRk&#10;KwEMqfW6p07C6ePw8AQsREVaWU8o4YoB9tXtTakK7Wd6x8sxdiyVUCiUBBPjWHAeWoNOhZUfkdLu&#10;y09OxRSnjutJzancWf4oRM6d6ildMGrEV4PtcDw7CdY0Qx2H7VX328+5fquzmK0PUt7fLS/PwCIu&#10;8Q+GH/2kDlVyavyZdGA25VxkCZWwEfkOWCLWu3wDrPmd8Krk/3+ovgEAAP//AwBQSwECLQAUAAYA&#10;CAAAACEAtoM4kv4AAADhAQAAEwAAAAAAAAAAAAAAAAAAAAAAW0NvbnRlbnRfVHlwZXNdLnhtbFBL&#10;AQItABQABgAIAAAAIQA4/SH/1gAAAJQBAAALAAAAAAAAAAAAAAAAAC8BAABfcmVscy8ucmVsc1BL&#10;AQItABQABgAIAAAAIQDREJL46gEAADQEAAAOAAAAAAAAAAAAAAAAAC4CAABkcnMvZTJvRG9jLnht&#10;bFBLAQItABQABgAIAAAAIQA13+Q73QAAAAsBAAAPAAAAAAAAAAAAAAAAAEQEAABkcnMvZG93bnJl&#10;di54bWxQSwUGAAAAAAQABADzAAAATgUAAAAA&#10;" strokecolor="red" strokeweight="1pt">
                <v:stroke dashstyle="dash"/>
              </v:line>
            </w:pict>
          </mc:Fallback>
        </mc:AlternateContent>
      </w:r>
      <w:r w:rsidR="00213A60">
        <w:rPr>
          <w:noProof/>
        </w:rPr>
        <w:drawing>
          <wp:inline distT="0" distB="0" distL="0" distR="0" wp14:anchorId="7C369912" wp14:editId="3FD6570A">
            <wp:extent cx="6245416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-CSR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416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3A60" w:rsidSect="004F7E44"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18E4C" w14:textId="77777777" w:rsidR="00515696" w:rsidRDefault="00515696">
      <w:r>
        <w:separator/>
      </w:r>
    </w:p>
  </w:endnote>
  <w:endnote w:type="continuationSeparator" w:id="0">
    <w:p w14:paraId="1D22AE3E" w14:textId="77777777" w:rsidR="00515696" w:rsidRDefault="00515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1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6626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E4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B60A46" w14:textId="77777777" w:rsidR="00515696" w:rsidRDefault="00515696">
      <w:r>
        <w:separator/>
      </w:r>
    </w:p>
  </w:footnote>
  <w:footnote w:type="continuationSeparator" w:id="0">
    <w:p w14:paraId="4F0E68CE" w14:textId="77777777" w:rsidR="00515696" w:rsidRDefault="005156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5837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3DCF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2D31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E44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5696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180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A2A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C3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352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30D1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1F43"/>
    <w:rsid w:val="00EA35BF"/>
    <w:rsid w:val="00EA4759"/>
    <w:rsid w:val="00EA4A4F"/>
    <w:rsid w:val="00EA754A"/>
    <w:rsid w:val="00EA79E0"/>
    <w:rsid w:val="00EB105B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3F2B"/>
    <w:rsid w:val="00F743F4"/>
    <w:rsid w:val="00F74633"/>
    <w:rsid w:val="00F75FEB"/>
    <w:rsid w:val="00F76755"/>
    <w:rsid w:val="00F8003D"/>
    <w:rsid w:val="00F827DA"/>
    <w:rsid w:val="00F83722"/>
    <w:rsid w:val="00F87D92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0CE02-4AD8-496A-A8BD-1A95CFAFD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7</cp:revision>
  <cp:lastPrinted>2016-03-03T13:31:00Z</cp:lastPrinted>
  <dcterms:created xsi:type="dcterms:W3CDTF">2016-04-19T17:18:00Z</dcterms:created>
  <dcterms:modified xsi:type="dcterms:W3CDTF">2016-06-1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